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5"/>
        <w:tblW w:w="93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843"/>
        <w:gridCol w:w="1843"/>
        <w:gridCol w:w="1559"/>
      </w:tblGrid>
      <w:tr w:rsidR="000F7FB4" w:rsidRPr="001925AF" w:rsidTr="00C05840">
        <w:trPr>
          <w:trHeight w:val="45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Str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Back</w:t>
            </w:r>
          </w:p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grou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Gene induced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CmR</w:t>
            </w:r>
            <w:proofErr w:type="spellEnd"/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 (Maj9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Gal+(14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RifR</w:t>
            </w:r>
            <w:proofErr w:type="spellEnd"/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 (Maj106)</w:t>
            </w: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7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2.2 (+/-2.3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1.3 (+/- 0.1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2089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2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3.3 (+/-1.1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7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798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2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odule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HK620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4.7 (+/-3.2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97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2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 abc2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HK620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2.8 (+/-2.5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7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95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2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i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 ssb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HK620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1.1 (+/-1.2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922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2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sb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HK620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3.0 (+/-2.4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8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2134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2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i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 ssb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HK620</w:t>
            </w: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Δ6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1.1 (+/-0.4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94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2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red</w:t>
            </w: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β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1.1 (+/-0.15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odule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λ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5.4 (+/-4.7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9.1 (+/- 6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77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as MAC1802 but </w:t>
            </w:r>
            <w:proofErr w:type="spellStart"/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RecA</w:t>
            </w:r>
            <w:proofErr w:type="spellEnd"/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i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recA</w:t>
            </w:r>
            <w:proofErr w:type="spellEnd"/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2.0 (+/-0.5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2090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774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2.3 (+/-1.5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7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20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77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 ssb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HK6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7.2 (+/-5.8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G2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lang w:val="en-US"/>
              </w:rPr>
              <w:t xml:space="preserve">HME57 </w:t>
            </w:r>
            <w:r w:rsidRPr="00E70919">
              <w:rPr>
                <w:rFonts w:ascii="Times New Roman" w:hAnsi="Times New Roman"/>
                <w:lang w:val="en-US"/>
              </w:rPr>
              <w:t>Δ</w:t>
            </w:r>
            <w:r w:rsidRPr="00E70919">
              <w:rPr>
                <w:rFonts w:ascii="Arial" w:hAnsi="Arial"/>
                <w:i/>
                <w:lang w:val="en-US"/>
              </w:rPr>
              <w:t xml:space="preserve">recA306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srl</w:t>
            </w:r>
            <w:proofErr w:type="spellEnd"/>
            <w:r w:rsidRPr="00E70919">
              <w:rPr>
                <w:rFonts w:ascii="Arial" w:hAnsi="Arial"/>
                <w:lang w:val="en-US"/>
              </w:rPr>
              <w:t>::</w:t>
            </w:r>
            <w:r w:rsidRPr="00E70919">
              <w:rPr>
                <w:rFonts w:ascii="Arial" w:hAnsi="Arial"/>
                <w:i/>
                <w:lang w:val="en-US"/>
              </w:rPr>
              <w:t>Tn</w:t>
            </w:r>
            <w:r w:rsidRPr="00E70919"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5.5 (+/- 5.1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7</w:t>
            </w: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2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G209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G205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odule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λ</w:t>
            </w:r>
            <w:proofErr w:type="spellEnd"/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2.2 (+/- 1.1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3</w:t>
            </w: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1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3</w:t>
            </w: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70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G205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1.7 (+/- 1.2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6</w:t>
            </w: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87</w:t>
            </w:r>
            <w:r>
              <w:rPr>
                <w:rFonts w:ascii="Arial" w:hAnsi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G2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 ssb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HK6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2.0 (+/- 1.5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5</w:t>
            </w: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9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 xml:space="preserve">As ER2566 but </w:t>
            </w:r>
            <w:proofErr w:type="spellStart"/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Δ</w:t>
            </w: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re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8.1 (+/-8.2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2001</w:t>
            </w:r>
          </w:p>
        </w:tc>
        <w:tc>
          <w:tcPr>
            <w:tcW w:w="1276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987</w:t>
            </w: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</w:t>
            </w: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3.0 (+/-1.2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</w:tr>
      <w:tr w:rsidR="000F7FB4" w:rsidRPr="00E70919" w:rsidTr="00C05840">
        <w:trPr>
          <w:trHeight w:val="454"/>
        </w:trPr>
        <w:tc>
          <w:tcPr>
            <w:tcW w:w="1276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9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MAC19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i/>
                <w:sz w:val="18"/>
                <w:szCs w:val="18"/>
                <w:lang w:val="en-US" w:eastAsia="zh-CN"/>
              </w:rPr>
              <w:t>sak4 ssb</w:t>
            </w:r>
            <w:r w:rsidRPr="00E70919">
              <w:rPr>
                <w:rFonts w:ascii="Arial" w:hAnsi="Arial"/>
                <w:sz w:val="18"/>
                <w:szCs w:val="18"/>
                <w:vertAlign w:val="subscript"/>
                <w:lang w:val="en-US" w:eastAsia="zh-CN"/>
              </w:rPr>
              <w:t>HK6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7FB4" w:rsidRPr="00E70919" w:rsidRDefault="000F7FB4" w:rsidP="00C05840">
            <w:pPr>
              <w:spacing w:line="360" w:lineRule="auto"/>
              <w:rPr>
                <w:rFonts w:ascii="Arial" w:hAnsi="Arial"/>
                <w:sz w:val="18"/>
                <w:szCs w:val="18"/>
                <w:lang w:val="en-US" w:eastAsia="zh-CN"/>
              </w:rPr>
            </w:pPr>
            <w:r w:rsidRPr="00E70919">
              <w:rPr>
                <w:rFonts w:ascii="Arial" w:hAnsi="Arial"/>
                <w:sz w:val="18"/>
                <w:szCs w:val="18"/>
                <w:lang w:val="en-US" w:eastAsia="zh-CN"/>
              </w:rPr>
              <w:t>1.7 (+/-1.0) 10</w:t>
            </w:r>
            <w:r w:rsidRPr="00E70919">
              <w:rPr>
                <w:rFonts w:ascii="Arial" w:hAnsi="Arial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</w:tr>
    </w:tbl>
    <w:p w:rsidR="000F7FB4" w:rsidRDefault="000F7FB4" w:rsidP="000F7FB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7FB4" w:rsidRPr="003C47B7" w:rsidRDefault="000F7FB4" w:rsidP="000F7FB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7FB4" w:rsidRPr="003C47B7" w:rsidRDefault="000F7FB4" w:rsidP="000F7F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6</w:t>
      </w:r>
      <w:r w:rsidRPr="003C47B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47B7">
        <w:rPr>
          <w:rFonts w:ascii="Times New Roman" w:hAnsi="Times New Roman" w:cs="Times New Roman"/>
          <w:sz w:val="24"/>
          <w:szCs w:val="24"/>
          <w:lang w:val="en-US"/>
        </w:rPr>
        <w:t>Recombineering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efficiency at the </w:t>
      </w:r>
      <w:proofErr w:type="spellStart"/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ca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s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locus (</w:t>
      </w:r>
      <w:proofErr w:type="spellStart"/>
      <w:r w:rsidRPr="003C47B7">
        <w:rPr>
          <w:rFonts w:ascii="Times New Roman" w:hAnsi="Times New Roman" w:cs="Times New Roman"/>
          <w:sz w:val="24"/>
          <w:szCs w:val="24"/>
          <w:lang w:val="en-US"/>
        </w:rPr>
        <w:t>CmR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), and comparison with </w:t>
      </w:r>
      <w:proofErr w:type="spellStart"/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galK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(Gal</w:t>
      </w:r>
      <w:r w:rsidRPr="003C47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rpoB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C47B7">
        <w:rPr>
          <w:rFonts w:ascii="Times New Roman" w:hAnsi="Times New Roman" w:cs="Times New Roman"/>
          <w:sz w:val="24"/>
          <w:szCs w:val="24"/>
          <w:lang w:val="en-US"/>
        </w:rPr>
        <w:t>RifR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>) loci.</w:t>
      </w:r>
      <w:bookmarkStart w:id="0" w:name="_GoBack"/>
      <w:bookmarkEnd w:id="0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*the </w:t>
      </w:r>
      <w:proofErr w:type="spellStart"/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recA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gene is not induced by </w:t>
      </w:r>
      <w:proofErr w:type="gramStart"/>
      <w:r w:rsidRPr="003C47B7">
        <w:rPr>
          <w:rFonts w:ascii="Times New Roman" w:hAnsi="Times New Roman" w:cs="Times New Roman"/>
          <w:sz w:val="24"/>
          <w:szCs w:val="24"/>
          <w:lang w:val="en-US"/>
        </w:rPr>
        <w:t>arabinose,</w:t>
      </w:r>
      <w:proofErr w:type="gram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it is the wild type chromosomal gene.</w:t>
      </w:r>
    </w:p>
    <w:p w:rsidR="00C2333A" w:rsidRPr="000F7FB4" w:rsidRDefault="00C2333A">
      <w:pPr>
        <w:rPr>
          <w:lang w:val="en-US"/>
        </w:rPr>
      </w:pPr>
    </w:p>
    <w:sectPr w:rsidR="00C2333A" w:rsidRPr="000F7F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FB4"/>
    <w:rsid w:val="000F7FB4"/>
    <w:rsid w:val="00C2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8BE35"/>
  <w15:chartTrackingRefBased/>
  <w15:docId w15:val="{22165393-A7BD-4B35-96C8-F739D2BC0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F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5">
    <w:name w:val="Grille du tableau5"/>
    <w:basedOn w:val="TableauNormal"/>
    <w:next w:val="Grilledutableau"/>
    <w:uiPriority w:val="59"/>
    <w:rsid w:val="000F7FB4"/>
    <w:pPr>
      <w:spacing w:after="0" w:line="240" w:lineRule="auto"/>
    </w:pPr>
    <w:rPr>
      <w:rFonts w:ascii="Calibri" w:eastAsia="SimSun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0F7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6.DOCX</DocumentId>
    <IsDeleted xmlns="eb8d381a-5bec-4d6a-9ea5-e830052c9177">false</IsDeleted>
    <DocumentType xmlns="eb8d381a-5bec-4d6a-9ea5-e830052c9177">Table</DocumentType>
    <TitleName xmlns="eb8d381a-5bec-4d6a-9ea5-e830052c9177">Table 6.DOCX</TitleName>
  </documentManagement>
</p:properties>
</file>

<file path=customXml/itemProps1.xml><?xml version="1.0" encoding="utf-8"?>
<ds:datastoreItem xmlns:ds="http://schemas.openxmlformats.org/officeDocument/2006/customXml" ds:itemID="{E6F62998-1B1C-4ACA-8303-55F8EB04DFC8}"/>
</file>

<file path=customXml/itemProps2.xml><?xml version="1.0" encoding="utf-8"?>
<ds:datastoreItem xmlns:ds="http://schemas.openxmlformats.org/officeDocument/2006/customXml" ds:itemID="{65D84D8B-4228-4250-BBCA-39AFA8AF65D8}"/>
</file>

<file path=customXml/itemProps3.xml><?xml version="1.0" encoding="utf-8"?>
<ds:datastoreItem xmlns:ds="http://schemas.openxmlformats.org/officeDocument/2006/customXml" ds:itemID="{E8E0BE3D-3384-4A04-B74F-FD32EC10BA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47</Characters>
  <Application>Microsoft Office Word</Application>
  <DocSecurity>0</DocSecurity>
  <Lines>8</Lines>
  <Paragraphs>2</Paragraphs>
  <ScaleCrop>false</ScaleCrop>
  <Company>Microsoft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ecointe</dc:creator>
  <cp:keywords/>
  <dc:description/>
  <cp:lastModifiedBy>Francois Lecointe</cp:lastModifiedBy>
  <cp:revision>1</cp:revision>
  <dcterms:created xsi:type="dcterms:W3CDTF">2018-01-11T17:17:00Z</dcterms:created>
  <dcterms:modified xsi:type="dcterms:W3CDTF">2018-01-11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